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FFB" w:rsidRPr="003B03A9" w:rsidRDefault="00DE5D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B03A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35C4F" w:rsidRPr="003B03A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B03A9">
        <w:rPr>
          <w:rFonts w:ascii="Times New Roman" w:hAnsi="Times New Roman" w:cs="Times New Roman"/>
          <w:b/>
          <w:sz w:val="24"/>
          <w:szCs w:val="24"/>
        </w:rPr>
        <w:t>:</w:t>
      </w:r>
      <w:r w:rsidR="00872686" w:rsidRPr="003B03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543C" w:rsidRPr="003B03A9">
        <w:rPr>
          <w:rFonts w:ascii="Times New Roman" w:hAnsi="Times New Roman" w:cs="Times New Roman"/>
          <w:b/>
          <w:sz w:val="24"/>
          <w:szCs w:val="24"/>
        </w:rPr>
        <w:t xml:space="preserve">The predicted immune-related KEGG pathway analysis of targeted genes in </w:t>
      </w:r>
      <w:r w:rsidR="0051543C" w:rsidRPr="003B03A9">
        <w:rPr>
          <w:rFonts w:ascii="Times New Roman" w:hAnsi="Times New Roman" w:cs="Times New Roman"/>
          <w:b/>
          <w:i/>
          <w:sz w:val="24"/>
          <w:szCs w:val="24"/>
        </w:rPr>
        <w:t>B. belcheri</w:t>
      </w:r>
      <w:r w:rsidR="0051543C" w:rsidRPr="003B03A9">
        <w:rPr>
          <w:rFonts w:ascii="Times New Roman" w:hAnsi="Times New Roman" w:cs="Times New Roman"/>
          <w:b/>
          <w:sz w:val="24"/>
          <w:szCs w:val="24"/>
        </w:rPr>
        <w:t xml:space="preserve"> challenged </w:t>
      </w:r>
      <w:r w:rsidR="0051543C" w:rsidRPr="003B03A9"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="0051543C" w:rsidRPr="003B03A9">
        <w:rPr>
          <w:rFonts w:ascii="Times New Roman" w:hAnsi="Times New Roman" w:cs="Times New Roman"/>
          <w:b/>
          <w:sz w:val="24"/>
          <w:szCs w:val="24"/>
        </w:rPr>
        <w:t>poly (I:C).</w:t>
      </w:r>
    </w:p>
    <w:tbl>
      <w:tblPr>
        <w:tblW w:w="15122" w:type="dxa"/>
        <w:tblInd w:w="93" w:type="dxa"/>
        <w:tblLook w:val="04A0" w:firstRow="1" w:lastRow="0" w:firstColumn="1" w:lastColumn="0" w:noHBand="0" w:noVBand="1"/>
      </w:tblPr>
      <w:tblGrid>
        <w:gridCol w:w="4762"/>
        <w:gridCol w:w="2043"/>
        <w:gridCol w:w="1480"/>
        <w:gridCol w:w="6880"/>
      </w:tblGrid>
      <w:tr w:rsidR="00872686" w:rsidRPr="00872686" w:rsidTr="00872686">
        <w:trPr>
          <w:trHeight w:val="315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 (ID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 gene descriptio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k-STAT signaling pathway (ko0463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10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3 SUMO-protein ligase PIAS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kine receptor domeless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nexin neuronal intermediate filament protein, alph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3 SUMO-protein ligase PIAS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3 SUMO-protein ligase PIAS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-Raf proto-oncogene serine/threonine-protein kin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leukin 17D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3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1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c proto-oncogene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A/CREB-bind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56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c proto-oncogene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nexin neuronal intermediate filament protein, alph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kine receptor domeless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leukin 17D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1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P-ribosylation factor-like protein 9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3.5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pressor of cytokine signaling 6/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A/CREB-bind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10c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er and activator of transcription 5B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n of sevenless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A/CREB-bind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lmonella infection (ko0513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18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lgin subfamily A membe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7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receptor co-repressor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2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lgin subfamily A membe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n beta/gamma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ght junction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n beta/gamma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56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sin heavy cha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-related protein Rab-7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n beta/gamma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20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gen-activated protein kinase 15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lgin subfamily A membe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071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2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nesin light cha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trosomal protein CEP250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sin heavy cha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0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10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-related protein Rab-7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LR family CARD domain-containing protein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 (ko0462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-binding oligomerization domain-contain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K1-bind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bb2-interact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00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receptor co-repressor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-binding oligomerization domain-contain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3.80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tin-like-conjugating enzyme ATG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56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ase 8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ytosis (ko0414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chrome c oxidase subunit 7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mitotic apparatus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18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ucine-rich repeats and death domain-contain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06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9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rting nexin-1/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ys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ral myocarditis (ko054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sin heavy chain 6/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52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4.6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troph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4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inin, alpha 1/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mokine signaling pathway (ko0406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-lymphoma invasion and metastasis-induc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gulfment and cell motility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o-oncogene C-crk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56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oyltransfer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cal adhesion kin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east cancer anti-estrogen resistanc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7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er and activator of transcription 5B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rosine-protein kinase Src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3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1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anine nucleotide exchange factor VAV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tch signaling pathway (ko0433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1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ctonucleotide pyrophosphatase/phosphodiesterase family member 7 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4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inin, alpha 1/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3-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iry and enhancer of split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182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3.6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C (ko0516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eptor-interacting serine/threonine-protein kin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ine/threonine-protein phosphatase 2A regulatory subunit 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ll-like receptor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56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tinoid X receptor alpha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oyltransfer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'-5'-oligoadenylate synthet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TLV-I infection (ko0516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1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c proto-oncogene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factor NF-kappa-B p105 subunit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aphase-promoting complex subunit 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s-binding factor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enylate cyclase 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 necrosis factor receptor superfamily member 5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in B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88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2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aphase-promoting complex subunit 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chrome P450, family 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luenza A (ko0516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ssue plasminogen activator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52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feron-induced helicase C domain-contain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rotein convertase subtilisin/kexin typ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uble-stranded RNA-specific adenosine deamin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aJ homolog subfamily C member 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membrane protease serine 9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ss II, major histocompatibility complex, transactivator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gen-activated protein kinase kinase 6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-(hydroxymethyl)glutathione dehydrogenase / alcohol dehydrogen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-kappa B signaling pathway (ko0406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-cell linker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chondrial FAD-linked sulfhydryl oxid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eptor-interacting serine/threonine-protein kin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18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hes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factor NF-kappa-B p105 subunit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3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optosis regulator BCL-W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 signaling pathway - fly (ko0401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 GTPase-activating protein 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Pase HRas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0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idermal growth factor receptor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3.51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elson tyrosine-protein kinase 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31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S translocation variant 6/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G-I-like receptor signaling pathway (ko0462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S-associated death domain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eptor-interacting serine/threonine-protein kinase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252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feron-induced helicase C domain-contain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factor NF-kappa-B p105 subunit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8.30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ose/dihydroxyacetone kinase / FAD-AMP lyase (cyclizing)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ral carcinogenesis (ko052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tin carboxyl-terminal hydrolase 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hinoderm microtubule-associated protein-like 1/2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one H2B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 receptor-associated factor 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ar factor NF-kappa-B p105 subunit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cuole morphology and inheritance protein 14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leukin 6 signal transducer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 protein-coupled receptor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A/CREB-binding protein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vel_mir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3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ic AMP-responsive element-binding protein 3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miR-4866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04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tin carboxyl-terminal hydrolase 7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W domain-containing protein 1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e-let-7a-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ombining binding protein suppressor of hairless</w:t>
            </w:r>
          </w:p>
        </w:tc>
      </w:tr>
      <w:tr w:rsidR="00872686" w:rsidRPr="00872686" w:rsidTr="00872686">
        <w:trPr>
          <w:trHeight w:val="315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686" w:rsidRPr="00872686" w:rsidRDefault="00872686" w:rsidP="008726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6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ucine-rich repeat kinase 2</w:t>
            </w:r>
          </w:p>
        </w:tc>
      </w:tr>
    </w:tbl>
    <w:p w:rsidR="00872686" w:rsidRDefault="00872686"/>
    <w:sectPr w:rsidR="00872686" w:rsidSect="008726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49" w:rsidRDefault="00DD7949" w:rsidP="00872686">
      <w:pPr>
        <w:ind w:firstLine="480"/>
      </w:pPr>
      <w:r>
        <w:separator/>
      </w:r>
    </w:p>
  </w:endnote>
  <w:endnote w:type="continuationSeparator" w:id="0">
    <w:p w:rsidR="00DD7949" w:rsidRDefault="00DD7949" w:rsidP="0087268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49" w:rsidRDefault="00DD7949" w:rsidP="00872686">
      <w:pPr>
        <w:ind w:firstLine="480"/>
      </w:pPr>
      <w:r>
        <w:separator/>
      </w:r>
    </w:p>
  </w:footnote>
  <w:footnote w:type="continuationSeparator" w:id="0">
    <w:p w:rsidR="00DD7949" w:rsidRDefault="00DD7949" w:rsidP="00872686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2686"/>
    <w:rsid w:val="00003E0F"/>
    <w:rsid w:val="00243AD4"/>
    <w:rsid w:val="002A66AA"/>
    <w:rsid w:val="00314B4D"/>
    <w:rsid w:val="00336500"/>
    <w:rsid w:val="003B03A9"/>
    <w:rsid w:val="003C6F03"/>
    <w:rsid w:val="003F4BA0"/>
    <w:rsid w:val="004F0CC5"/>
    <w:rsid w:val="0051543C"/>
    <w:rsid w:val="00827A23"/>
    <w:rsid w:val="00872686"/>
    <w:rsid w:val="008A0090"/>
    <w:rsid w:val="008F2CE9"/>
    <w:rsid w:val="00A35C4F"/>
    <w:rsid w:val="00B23124"/>
    <w:rsid w:val="00BF2EA8"/>
    <w:rsid w:val="00CF2701"/>
    <w:rsid w:val="00D82FFB"/>
    <w:rsid w:val="00DD7949"/>
    <w:rsid w:val="00DE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E4E83E-B9C9-48CF-B0DC-11473BB7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F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7268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7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72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55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rikanth mannava</cp:lastModifiedBy>
  <cp:revision>12</cp:revision>
  <dcterms:created xsi:type="dcterms:W3CDTF">2017-07-02T04:29:00Z</dcterms:created>
  <dcterms:modified xsi:type="dcterms:W3CDTF">2017-09-11T06:50:00Z</dcterms:modified>
</cp:coreProperties>
</file>